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3"/>
        <w:gridCol w:w="1832"/>
        <w:gridCol w:w="2074"/>
      </w:tblGrid>
      <w:tr w:rsidR="00062602" w:rsidRPr="007336DC" w14:paraId="2543D21C" w14:textId="77777777" w:rsidTr="003B0857">
        <w:tc>
          <w:tcPr>
            <w:tcW w:w="2547" w:type="dxa"/>
            <w:tcBorders>
              <w:top w:val="single" w:sz="12" w:space="0" w:color="auto"/>
              <w:bottom w:val="single" w:sz="6" w:space="0" w:color="auto"/>
            </w:tcBorders>
          </w:tcPr>
          <w:p w14:paraId="29014016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30044EAE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Healthy controls (n =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2</w:t>
            </w:r>
            <w:r w:rsidRPr="007336D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6" w:space="0" w:color="auto"/>
            </w:tcBorders>
          </w:tcPr>
          <w:p w14:paraId="304B3604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 xml:space="preserve">ARDS patients (n = </w:t>
            </w:r>
            <w:r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7336D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5063F1E6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062602" w:rsidRPr="007336DC" w14:paraId="20A627DB" w14:textId="77777777" w:rsidTr="003B0857">
        <w:tc>
          <w:tcPr>
            <w:tcW w:w="2547" w:type="dxa"/>
            <w:tcBorders>
              <w:top w:val="single" w:sz="6" w:space="0" w:color="auto"/>
            </w:tcBorders>
          </w:tcPr>
          <w:p w14:paraId="35E02F93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</w:rPr>
              <w:t>, years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748DE51A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63.75 ± 4.11</w:t>
            </w:r>
          </w:p>
        </w:tc>
        <w:tc>
          <w:tcPr>
            <w:tcW w:w="1832" w:type="dxa"/>
            <w:tcBorders>
              <w:top w:val="single" w:sz="6" w:space="0" w:color="auto"/>
            </w:tcBorders>
          </w:tcPr>
          <w:p w14:paraId="029B1A53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3.58</w:t>
            </w:r>
            <w:r w:rsidRPr="007336DC"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</w:rPr>
              <w:t>11.56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134D89A5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8</w:t>
            </w:r>
          </w:p>
        </w:tc>
      </w:tr>
      <w:tr w:rsidR="00062602" w:rsidRPr="007336DC" w14:paraId="2688A28A" w14:textId="77777777" w:rsidTr="003B0857">
        <w:tc>
          <w:tcPr>
            <w:tcW w:w="2547" w:type="dxa"/>
          </w:tcPr>
          <w:p w14:paraId="2153CDC8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Sex, male/female</w:t>
            </w:r>
          </w:p>
        </w:tc>
        <w:tc>
          <w:tcPr>
            <w:tcW w:w="1843" w:type="dxa"/>
          </w:tcPr>
          <w:p w14:paraId="270A479A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7336DC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832" w:type="dxa"/>
          </w:tcPr>
          <w:p w14:paraId="50699F88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 w:rsidRPr="007336DC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074" w:type="dxa"/>
          </w:tcPr>
          <w:p w14:paraId="7F1A1445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</w:t>
            </w:r>
          </w:p>
        </w:tc>
      </w:tr>
      <w:tr w:rsidR="00062602" w:rsidRPr="007336DC" w14:paraId="588299AE" w14:textId="77777777" w:rsidTr="003B0857">
        <w:tc>
          <w:tcPr>
            <w:tcW w:w="2547" w:type="dxa"/>
          </w:tcPr>
          <w:p w14:paraId="62D04B31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1843" w:type="dxa"/>
          </w:tcPr>
          <w:p w14:paraId="6BE18671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832" w:type="dxa"/>
          </w:tcPr>
          <w:p w14:paraId="45EF8F9E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92</w:t>
            </w:r>
            <w:r w:rsidRPr="007336DC"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</w:rPr>
              <w:t>3.68</w:t>
            </w:r>
          </w:p>
        </w:tc>
        <w:tc>
          <w:tcPr>
            <w:tcW w:w="2074" w:type="dxa"/>
          </w:tcPr>
          <w:p w14:paraId="12656FE7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  <w:tr w:rsidR="00062602" w:rsidRPr="007336DC" w14:paraId="2F8EF2E4" w14:textId="77777777" w:rsidTr="003B0857">
        <w:tc>
          <w:tcPr>
            <w:tcW w:w="2547" w:type="dxa"/>
          </w:tcPr>
          <w:p w14:paraId="254E7ADC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PaO₂/FiO₂, mmHg</w:t>
            </w:r>
          </w:p>
        </w:tc>
        <w:tc>
          <w:tcPr>
            <w:tcW w:w="1843" w:type="dxa"/>
          </w:tcPr>
          <w:p w14:paraId="4ECC0ACF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832" w:type="dxa"/>
          </w:tcPr>
          <w:p w14:paraId="04C78C95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66.60</w:t>
            </w:r>
            <w:r w:rsidRPr="007336DC">
              <w:rPr>
                <w:rFonts w:ascii="Times New Roman" w:hAnsi="Times New Roman" w:cs="Times New Roman"/>
                <w:sz w:val="24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 w:val="24"/>
              </w:rPr>
              <w:t>7.30</w:t>
            </w:r>
          </w:p>
        </w:tc>
        <w:tc>
          <w:tcPr>
            <w:tcW w:w="2074" w:type="dxa"/>
          </w:tcPr>
          <w:p w14:paraId="7668DA63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  <w:tr w:rsidR="00062602" w:rsidRPr="007336DC" w14:paraId="1C2EB6C1" w14:textId="77777777" w:rsidTr="003B0857">
        <w:tc>
          <w:tcPr>
            <w:tcW w:w="2547" w:type="dxa"/>
            <w:tcBorders>
              <w:bottom w:val="nil"/>
            </w:tcBorders>
          </w:tcPr>
          <w:p w14:paraId="1A08D019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Mechanical ventilation, n (%)</w:t>
            </w:r>
          </w:p>
        </w:tc>
        <w:tc>
          <w:tcPr>
            <w:tcW w:w="1843" w:type="dxa"/>
            <w:tcBorders>
              <w:bottom w:val="nil"/>
            </w:tcBorders>
          </w:tcPr>
          <w:p w14:paraId="5F241C8E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832" w:type="dxa"/>
            <w:tcBorders>
              <w:bottom w:val="nil"/>
            </w:tcBorders>
          </w:tcPr>
          <w:p w14:paraId="07686CC0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336DC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41.67</w:t>
            </w:r>
            <w:r w:rsidRPr="007336DC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74" w:type="dxa"/>
            <w:tcBorders>
              <w:bottom w:val="nil"/>
            </w:tcBorders>
          </w:tcPr>
          <w:p w14:paraId="4C20AA36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  <w:tr w:rsidR="00062602" w:rsidRPr="007336DC" w14:paraId="607B8434" w14:textId="77777777" w:rsidTr="003B0857">
        <w:tc>
          <w:tcPr>
            <w:tcW w:w="2547" w:type="dxa"/>
            <w:tcBorders>
              <w:top w:val="nil"/>
              <w:bottom w:val="single" w:sz="12" w:space="0" w:color="auto"/>
            </w:tcBorders>
          </w:tcPr>
          <w:p w14:paraId="4725DB7C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APACH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336DC">
              <w:rPr>
                <w:rFonts w:ascii="Times New Roman" w:hAnsi="Times New Roman" w:cs="Times New Roman"/>
                <w:sz w:val="24"/>
              </w:rPr>
              <w:t>II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scor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126207EE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832" w:type="dxa"/>
            <w:tcBorders>
              <w:top w:val="nil"/>
              <w:bottom w:val="single" w:sz="12" w:space="0" w:color="auto"/>
            </w:tcBorders>
          </w:tcPr>
          <w:p w14:paraId="55D6EDCE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7336D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17 </w:t>
            </w:r>
            <w:r w:rsidRPr="007336DC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336DC"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316DE874" w14:textId="77777777" w:rsidR="00062602" w:rsidRPr="007336DC" w:rsidRDefault="00062602" w:rsidP="003B085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36DC"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</w:tbl>
    <w:p w14:paraId="71318417" w14:textId="58DF7597" w:rsidR="00215697" w:rsidRPr="00FE2CBB" w:rsidRDefault="00FE2CBB" w:rsidP="00FE2CBB">
      <w:pPr>
        <w:rPr>
          <w:rFonts w:hint="eastAsia"/>
        </w:rPr>
      </w:pPr>
      <w:r>
        <w:rPr>
          <w:rFonts w:ascii="Times New Roman" w:hAnsi="Times New Roman" w:cs="Times New Roman" w:hint="eastAsia"/>
          <w:sz w:val="24"/>
        </w:rPr>
        <w:t xml:space="preserve">Table S1: </w:t>
      </w:r>
      <w:r w:rsidRPr="00BE21CF">
        <w:rPr>
          <w:rFonts w:ascii="Times New Roman" w:hAnsi="Times New Roman" w:cs="Times New Roman"/>
          <w:sz w:val="24"/>
        </w:rPr>
        <w:t>Demographic and clinical characteristics of healthy controls</w:t>
      </w:r>
      <w:r>
        <w:rPr>
          <w:rFonts w:ascii="Times New Roman" w:hAnsi="Times New Roman" w:cs="Times New Roman" w:hint="eastAsia"/>
          <w:sz w:val="24"/>
        </w:rPr>
        <w:t xml:space="preserve"> and </w:t>
      </w:r>
      <w:r w:rsidRPr="00BE21CF">
        <w:rPr>
          <w:rFonts w:ascii="Times New Roman" w:hAnsi="Times New Roman" w:cs="Times New Roman"/>
          <w:sz w:val="24"/>
        </w:rPr>
        <w:t>ARDS patients</w:t>
      </w:r>
      <w:r>
        <w:rPr>
          <w:rFonts w:ascii="Times New Roman" w:hAnsi="Times New Roman" w:cs="Times New Roman" w:hint="eastAsia"/>
          <w:sz w:val="24"/>
        </w:rPr>
        <w:t>.</w:t>
      </w:r>
    </w:p>
    <w:sectPr w:rsidR="00215697" w:rsidRPr="00FE2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2A7DDF" w14:textId="77777777" w:rsidR="00010BD4" w:rsidRDefault="00010BD4" w:rsidP="0006260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BE24218" w14:textId="77777777" w:rsidR="00010BD4" w:rsidRDefault="00010BD4" w:rsidP="0006260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C0B7F" w14:textId="77777777" w:rsidR="00010BD4" w:rsidRDefault="00010BD4" w:rsidP="0006260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9419B3" w14:textId="77777777" w:rsidR="00010BD4" w:rsidRDefault="00010BD4" w:rsidP="0006260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39"/>
    <w:rsid w:val="00010BD4"/>
    <w:rsid w:val="00062602"/>
    <w:rsid w:val="00215697"/>
    <w:rsid w:val="004974E5"/>
    <w:rsid w:val="006B7F34"/>
    <w:rsid w:val="00861B74"/>
    <w:rsid w:val="00A0639E"/>
    <w:rsid w:val="00A54B39"/>
    <w:rsid w:val="00C16328"/>
    <w:rsid w:val="00FE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DE2F4"/>
  <w15:chartTrackingRefBased/>
  <w15:docId w15:val="{F9C7B827-949B-4899-9E90-59311BB5A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60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54B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B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B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B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B3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B3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B3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B3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4B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B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B3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4B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B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B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B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4B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4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B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4B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B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4B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B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4B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4B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4B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26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26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26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2602"/>
    <w:rPr>
      <w:sz w:val="18"/>
      <w:szCs w:val="18"/>
    </w:rPr>
  </w:style>
  <w:style w:type="table" w:styleId="af2">
    <w:name w:val="Table Grid"/>
    <w:basedOn w:val="a1"/>
    <w:uiPriority w:val="39"/>
    <w:rsid w:val="00062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高</dc:creator>
  <cp:keywords/>
  <dc:description/>
  <cp:lastModifiedBy>楠 高</cp:lastModifiedBy>
  <cp:revision>7</cp:revision>
  <dcterms:created xsi:type="dcterms:W3CDTF">2026-03-20T06:20:00Z</dcterms:created>
  <dcterms:modified xsi:type="dcterms:W3CDTF">2026-03-20T06:43:00Z</dcterms:modified>
</cp:coreProperties>
</file>